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3B1" w:rsidRDefault="005E23B1" w:rsidP="005E23B1">
      <w:pPr>
        <w:spacing w:line="360" w:lineRule="auto"/>
        <w:jc w:val="both"/>
        <w:rPr>
          <w:rFonts w:ascii="Times New Roman" w:hAnsi="Times New Roman" w:cs="Times New Roman"/>
          <w:b/>
          <w:sz w:val="32"/>
        </w:rPr>
      </w:pPr>
      <w:r w:rsidRPr="00CC038B">
        <w:rPr>
          <w:rFonts w:ascii="Times New Roman" w:hAnsi="Times New Roman" w:cs="Times New Roman"/>
          <w:b/>
          <w:sz w:val="32"/>
        </w:rPr>
        <w:t>Epigenetic alternations of microRNAs and DNA methylation contribute to gestational diabetes mellitus</w:t>
      </w:r>
    </w:p>
    <w:p w:rsidR="005E23B1" w:rsidRPr="00CC038B" w:rsidRDefault="005E23B1" w:rsidP="005E23B1">
      <w:pPr>
        <w:spacing w:line="360" w:lineRule="auto"/>
        <w:jc w:val="both"/>
        <w:rPr>
          <w:rFonts w:ascii="Times New Roman" w:hAnsi="Times New Roman" w:cs="Times New Roman"/>
          <w:b/>
          <w:sz w:val="32"/>
        </w:rPr>
      </w:pPr>
    </w:p>
    <w:p w:rsidR="00D5519A" w:rsidRDefault="00D5519A" w:rsidP="00D5519A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CC038B">
        <w:rPr>
          <w:rFonts w:ascii="Times New Roman" w:hAnsi="Times New Roman" w:cs="Times New Roman"/>
          <w:sz w:val="28"/>
        </w:rPr>
        <w:t>Weiqiang Zhu</w:t>
      </w:r>
      <w:bookmarkStart w:id="0" w:name="OLE_LINK29"/>
      <w:bookmarkStart w:id="1" w:name="OLE_LINK28"/>
      <w:r w:rsidRPr="00CC038B">
        <w:rPr>
          <w:rFonts w:ascii="Times New Roman" w:hAnsi="Times New Roman" w:cs="Times New Roman"/>
          <w:sz w:val="28"/>
          <w:vertAlign w:val="superscript"/>
        </w:rPr>
        <w:t>1</w:t>
      </w:r>
      <w:r>
        <w:rPr>
          <w:rFonts w:ascii="Times New Roman" w:hAnsi="Times New Roman" w:cs="Times New Roman"/>
          <w:sz w:val="28"/>
          <w:vertAlign w:val="superscript"/>
        </w:rPr>
        <w:t>,2</w:t>
      </w:r>
      <w:r w:rsidRPr="00CC038B">
        <w:rPr>
          <w:rFonts w:ascii="Times New Roman" w:hAnsi="Times New Roman" w:cs="Times New Roman"/>
          <w:sz w:val="28"/>
        </w:rPr>
        <w:t>††</w:t>
      </w:r>
      <w:bookmarkEnd w:id="0"/>
      <w:bookmarkEnd w:id="1"/>
      <w:r w:rsidRPr="00CC038B">
        <w:rPr>
          <w:rFonts w:ascii="Times New Roman" w:hAnsi="Times New Roman" w:cs="Times New Roman"/>
          <w:sz w:val="28"/>
        </w:rPr>
        <w:t>, Yupei Shen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>††, Junwei Liu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 xml:space="preserve">, </w:t>
      </w:r>
      <w:r>
        <w:rPr>
          <w:rFonts w:ascii="Times New Roman" w:hAnsi="Times New Roman" w:cs="Times New Roman"/>
          <w:sz w:val="28"/>
        </w:rPr>
        <w:t>Xiaoping Fei</w:t>
      </w:r>
      <w:r>
        <w:rPr>
          <w:rFonts w:ascii="Times New Roman" w:hAnsi="Times New Roman" w:cs="Times New Roman"/>
          <w:sz w:val="28"/>
          <w:vertAlign w:val="superscript"/>
        </w:rPr>
        <w:t>4</w:t>
      </w:r>
      <w:r>
        <w:rPr>
          <w:rFonts w:ascii="Times New Roman" w:hAnsi="Times New Roman" w:cs="Times New Roman"/>
          <w:sz w:val="28"/>
        </w:rPr>
        <w:t xml:space="preserve">, </w:t>
      </w:r>
      <w:r w:rsidRPr="00CC038B">
        <w:rPr>
          <w:rFonts w:ascii="Times New Roman" w:hAnsi="Times New Roman" w:cs="Times New Roman"/>
          <w:sz w:val="28"/>
        </w:rPr>
        <w:t>Zhaofeng Zhang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>, Min Li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 xml:space="preserve">, </w:t>
      </w:r>
      <w:r>
        <w:rPr>
          <w:rFonts w:ascii="Times New Roman" w:hAnsi="Times New Roman" w:cs="Times New Roman" w:hint="eastAsia"/>
          <w:sz w:val="28"/>
        </w:rPr>
        <w:t>Xiao</w:t>
      </w:r>
      <w:r>
        <w:rPr>
          <w:rFonts w:ascii="Times New Roman" w:hAnsi="Times New Roman" w:cs="Times New Roman"/>
          <w:sz w:val="28"/>
        </w:rPr>
        <w:t>hong Chen</w:t>
      </w:r>
      <w:r w:rsidRPr="00FF051E">
        <w:rPr>
          <w:rFonts w:ascii="Times New Roman" w:hAnsi="Times New Roman" w:cs="Times New Roman"/>
          <w:sz w:val="28"/>
          <w:vertAlign w:val="superscript"/>
        </w:rPr>
        <w:t>5</w:t>
      </w:r>
      <w:r>
        <w:rPr>
          <w:rFonts w:ascii="Times New Roman" w:hAnsi="Times New Roman" w:cs="Times New Roman"/>
          <w:sz w:val="28"/>
        </w:rPr>
        <w:t xml:space="preserve">, </w:t>
      </w:r>
      <w:r w:rsidRPr="00CC038B">
        <w:rPr>
          <w:rFonts w:ascii="Times New Roman" w:hAnsi="Times New Roman" w:cs="Times New Roman" w:hint="eastAsia"/>
          <w:sz w:val="28"/>
        </w:rPr>
        <w:t>J</w:t>
      </w:r>
      <w:r w:rsidRPr="00CC038B">
        <w:rPr>
          <w:rFonts w:ascii="Times New Roman" w:hAnsi="Times New Roman" w:cs="Times New Roman"/>
          <w:sz w:val="28"/>
        </w:rPr>
        <w:t>ianhua Xu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>, Qianxi Zhu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>, Weijin Zhou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 xml:space="preserve">, </w:t>
      </w:r>
      <w:r>
        <w:rPr>
          <w:rFonts w:ascii="Times New Roman" w:hAnsi="Times New Roman" w:cs="Times New Roman" w:hint="eastAsia"/>
          <w:sz w:val="28"/>
        </w:rPr>
        <w:t>M</w:t>
      </w:r>
      <w:r>
        <w:rPr>
          <w:rFonts w:ascii="Times New Roman" w:hAnsi="Times New Roman" w:cs="Times New Roman"/>
          <w:sz w:val="28"/>
        </w:rPr>
        <w:t>eihua Zhang</w:t>
      </w:r>
      <w:r w:rsidRPr="00B73C0D">
        <w:rPr>
          <w:rFonts w:ascii="Times New Roman" w:hAnsi="Times New Roman" w:cs="Times New Roman"/>
          <w:sz w:val="28"/>
          <w:vertAlign w:val="superscript"/>
        </w:rPr>
        <w:t>1</w:t>
      </w:r>
      <w:r w:rsidRPr="00CC038B">
        <w:rPr>
          <w:rFonts w:ascii="Times New Roman" w:hAnsi="Times New Roman" w:cs="Times New Roman"/>
          <w:sz w:val="28"/>
        </w:rPr>
        <w:t>*</w:t>
      </w:r>
      <w:r>
        <w:rPr>
          <w:rFonts w:ascii="Times New Roman" w:hAnsi="Times New Roman" w:cs="Times New Roman"/>
          <w:sz w:val="28"/>
        </w:rPr>
        <w:t xml:space="preserve">, </w:t>
      </w:r>
      <w:r w:rsidRPr="00CC038B">
        <w:rPr>
          <w:rFonts w:ascii="Times New Roman" w:hAnsi="Times New Roman" w:cs="Times New Roman" w:hint="eastAsia"/>
          <w:sz w:val="28"/>
        </w:rPr>
        <w:t>S</w:t>
      </w:r>
      <w:r w:rsidRPr="00CC038B">
        <w:rPr>
          <w:rFonts w:ascii="Times New Roman" w:hAnsi="Times New Roman" w:cs="Times New Roman"/>
          <w:sz w:val="28"/>
        </w:rPr>
        <w:t>hangqing Liu</w:t>
      </w:r>
      <w:r>
        <w:rPr>
          <w:rFonts w:ascii="Times New Roman" w:hAnsi="Times New Roman" w:cs="Times New Roman"/>
          <w:sz w:val="28"/>
          <w:vertAlign w:val="superscript"/>
        </w:rPr>
        <w:t>3</w:t>
      </w:r>
      <w:r w:rsidRPr="00CC038B">
        <w:rPr>
          <w:rFonts w:ascii="Times New Roman" w:hAnsi="Times New Roman" w:cs="Times New Roman"/>
          <w:sz w:val="28"/>
        </w:rPr>
        <w:t>*, Jing Du</w:t>
      </w: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>*</w:t>
      </w:r>
    </w:p>
    <w:p w:rsidR="00D5519A" w:rsidRPr="00CC038B" w:rsidRDefault="00D5519A" w:rsidP="00D5519A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D5519A" w:rsidRPr="00E222AD" w:rsidRDefault="00D5519A" w:rsidP="00D5519A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E222AD">
        <w:rPr>
          <w:rFonts w:ascii="Times New Roman" w:hAnsi="Times New Roman" w:cs="Times New Roman"/>
          <w:sz w:val="28"/>
          <w:vertAlign w:val="superscript"/>
        </w:rPr>
        <w:t>1</w:t>
      </w:r>
      <w:r>
        <w:rPr>
          <w:rFonts w:ascii="Times New Roman" w:hAnsi="Times New Roman" w:cs="Times New Roman"/>
          <w:sz w:val="28"/>
        </w:rPr>
        <w:t xml:space="preserve"> </w:t>
      </w:r>
      <w:r w:rsidRPr="00E222AD">
        <w:rPr>
          <w:rFonts w:ascii="Times New Roman" w:hAnsi="Times New Roman" w:cs="Times New Roman"/>
          <w:sz w:val="28"/>
        </w:rPr>
        <w:t>Key Laboratory of Birth Regulation and Control Technology of National Health Commission of China, Shandong Provincial Maternal and Child Health Care Hospital Affiliated to Shandong University, Jinan 250001, China.</w:t>
      </w:r>
    </w:p>
    <w:p w:rsidR="00D5519A" w:rsidRPr="00CC038B" w:rsidRDefault="00D5519A" w:rsidP="00D5519A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  <w:vertAlign w:val="superscript"/>
        </w:rPr>
        <w:t>2</w:t>
      </w:r>
      <w:r w:rsidRPr="00CC038B">
        <w:rPr>
          <w:rFonts w:ascii="Times New Roman" w:hAnsi="Times New Roman" w:cs="Times New Roman"/>
          <w:sz w:val="28"/>
        </w:rPr>
        <w:t xml:space="preserve"> NHC Key Lab. of Reproduction Regulation (</w:t>
      </w:r>
      <w:bookmarkStart w:id="2" w:name="OLE_LINK176"/>
      <w:bookmarkStart w:id="3" w:name="OLE_LINK177"/>
      <w:r w:rsidRPr="00CC038B">
        <w:rPr>
          <w:rFonts w:ascii="Times New Roman" w:hAnsi="Times New Roman" w:cs="Times New Roman"/>
          <w:sz w:val="28"/>
        </w:rPr>
        <w:t>Shanghai Institute of Planned Parenthood Research</w:t>
      </w:r>
      <w:bookmarkEnd w:id="2"/>
      <w:bookmarkEnd w:id="3"/>
      <w:r w:rsidRPr="00CC038B">
        <w:rPr>
          <w:rFonts w:ascii="Times New Roman" w:hAnsi="Times New Roman" w:cs="Times New Roman"/>
          <w:sz w:val="28"/>
        </w:rPr>
        <w:t>), Pharmacy School, Fudan University, Shanghai 200032, China</w:t>
      </w:r>
    </w:p>
    <w:p w:rsidR="00D5519A" w:rsidRDefault="00D5519A" w:rsidP="00D5519A">
      <w:pPr>
        <w:spacing w:line="360" w:lineRule="auto"/>
        <w:jc w:val="both"/>
        <w:rPr>
          <w:rFonts w:ascii="Times New Roman" w:eastAsia="Songti SC" w:hAnsi="Times New Roman" w:cs="Times New Roman"/>
          <w:sz w:val="28"/>
        </w:rPr>
      </w:pPr>
      <w:r>
        <w:rPr>
          <w:rFonts w:ascii="Times New Roman" w:hAnsi="Times New Roman" w:cs="Times New Roman"/>
          <w:sz w:val="28"/>
          <w:vertAlign w:val="superscript"/>
        </w:rPr>
        <w:t>3</w:t>
      </w:r>
      <w:r w:rsidRPr="00CC038B">
        <w:rPr>
          <w:rFonts w:ascii="Times New Roman" w:eastAsia="Songti SC" w:hAnsi="Times New Roman" w:cs="Times New Roman"/>
          <w:sz w:val="28"/>
        </w:rPr>
        <w:t xml:space="preserve"> North Sichuan Medical College</w:t>
      </w:r>
    </w:p>
    <w:p w:rsidR="00D5519A" w:rsidRDefault="00D5519A" w:rsidP="00D5519A">
      <w:pPr>
        <w:spacing w:line="360" w:lineRule="auto"/>
        <w:jc w:val="both"/>
        <w:rPr>
          <w:rFonts w:ascii="Times New Roman" w:eastAsia="Songti SC" w:hAnsi="Times New Roman" w:cs="Times New Roman"/>
          <w:sz w:val="28"/>
        </w:rPr>
      </w:pPr>
      <w:r>
        <w:rPr>
          <w:rFonts w:ascii="Times New Roman" w:eastAsia="Songti SC" w:hAnsi="Times New Roman" w:cs="Times New Roman"/>
          <w:sz w:val="28"/>
          <w:vertAlign w:val="superscript"/>
        </w:rPr>
        <w:t>4</w:t>
      </w:r>
      <w:r>
        <w:rPr>
          <w:rFonts w:ascii="Times New Roman" w:eastAsia="Songti SC" w:hAnsi="Times New Roman" w:cs="Times New Roman"/>
          <w:sz w:val="28"/>
        </w:rPr>
        <w:t xml:space="preserve"> </w:t>
      </w:r>
      <w:r w:rsidRPr="00B63BD9">
        <w:rPr>
          <w:rFonts w:ascii="Times New Roman" w:eastAsia="Songti SC" w:hAnsi="Times New Roman" w:cs="Times New Roman"/>
          <w:sz w:val="28"/>
        </w:rPr>
        <w:t>The First people's Hospital of Kunshan</w:t>
      </w:r>
    </w:p>
    <w:p w:rsidR="00D5519A" w:rsidRPr="00FF051E" w:rsidRDefault="00D5519A" w:rsidP="00D5519A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FF051E">
        <w:rPr>
          <w:rFonts w:ascii="Times New Roman" w:eastAsia="Songti SC" w:hAnsi="Times New Roman" w:cs="Times New Roman" w:hint="eastAsia"/>
          <w:sz w:val="28"/>
          <w:vertAlign w:val="superscript"/>
        </w:rPr>
        <w:t>5</w:t>
      </w:r>
      <w:r>
        <w:rPr>
          <w:rFonts w:ascii="Times New Roman" w:eastAsia="Songti SC" w:hAnsi="Times New Roman" w:cs="Times New Roman"/>
          <w:sz w:val="28"/>
        </w:rPr>
        <w:t xml:space="preserve"> </w:t>
      </w:r>
      <w:r w:rsidRPr="00FF051E">
        <w:rPr>
          <w:rFonts w:ascii="Times New Roman" w:eastAsia="Songti SC" w:hAnsi="Times New Roman" w:cs="Times New Roman"/>
          <w:sz w:val="28"/>
        </w:rPr>
        <w:t>Department of Obstetrics and Gynecology,</w:t>
      </w:r>
      <w:r>
        <w:rPr>
          <w:rFonts w:ascii="Times New Roman" w:eastAsia="Songti SC" w:hAnsi="Times New Roman" w:cs="Times New Roman"/>
          <w:sz w:val="28"/>
        </w:rPr>
        <w:t xml:space="preserve"> Shanghai Pudong New Area Health Care Hospital For Women &amp; Children</w:t>
      </w:r>
      <w:r w:rsidRPr="00FF051E">
        <w:rPr>
          <w:rFonts w:ascii="Times New Roman" w:eastAsia="Songti SC" w:hAnsi="Times New Roman" w:cs="Times New Roman"/>
          <w:sz w:val="28"/>
        </w:rPr>
        <w:t>, Shanghai 201206, China</w:t>
      </w:r>
    </w:p>
    <w:p w:rsidR="005E23B1" w:rsidRPr="00CC038B" w:rsidRDefault="005E23B1" w:rsidP="005E23B1">
      <w:pPr>
        <w:spacing w:line="360" w:lineRule="auto"/>
        <w:jc w:val="both"/>
        <w:rPr>
          <w:rFonts w:ascii="Times New Roman" w:hAnsi="Times New Roman" w:cs="Times New Roman"/>
          <w:sz w:val="28"/>
        </w:rPr>
      </w:pPr>
    </w:p>
    <w:p w:rsidR="005E23B1" w:rsidRPr="00CC038B" w:rsidRDefault="005E23B1" w:rsidP="005E23B1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CC038B">
        <w:rPr>
          <w:rFonts w:ascii="Times New Roman" w:hAnsi="Times New Roman" w:cs="Times New Roman"/>
          <w:sz w:val="28"/>
        </w:rPr>
        <w:t>††The first two authors are similar in author order.</w:t>
      </w:r>
    </w:p>
    <w:p w:rsidR="00B96A56" w:rsidRDefault="00B96A56"/>
    <w:p w:rsidR="001E6805" w:rsidRDefault="001E6805" w:rsidP="001E6805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lastRenderedPageBreak/>
        <w:t>S</w:t>
      </w:r>
      <w:r>
        <w:rPr>
          <w:rFonts w:ascii="Times New Roman" w:hAnsi="Times New Roman" w:cs="Times New Roman" w:hint="eastAsia"/>
          <w:szCs w:val="28"/>
        </w:rPr>
        <w:t>u</w:t>
      </w:r>
      <w:r>
        <w:rPr>
          <w:rFonts w:ascii="Times New Roman" w:hAnsi="Times New Roman" w:cs="Times New Roman"/>
          <w:szCs w:val="28"/>
        </w:rPr>
        <w:t>pplementary Table 1.</w:t>
      </w:r>
      <w:bookmarkStart w:id="4" w:name="OLE_LINK307"/>
      <w:bookmarkStart w:id="5" w:name="OLE_LINK308"/>
      <w:r>
        <w:rPr>
          <w:rFonts w:ascii="Times New Roman" w:hAnsi="Times New Roman" w:cs="Times New Roman"/>
          <w:szCs w:val="28"/>
        </w:rPr>
        <w:t xml:space="preserve"> Datasets used in finally quantitative synthesis and integrated analysis.</w:t>
      </w:r>
      <w:bookmarkEnd w:id="4"/>
      <w:bookmarkEnd w:id="5"/>
    </w:p>
    <w:tbl>
      <w:tblPr>
        <w:tblW w:w="12049" w:type="dxa"/>
        <w:tblLayout w:type="fixed"/>
        <w:tblLook w:val="04A0" w:firstRow="1" w:lastRow="0" w:firstColumn="1" w:lastColumn="0" w:noHBand="0" w:noVBand="1"/>
      </w:tblPr>
      <w:tblGrid>
        <w:gridCol w:w="1241"/>
        <w:gridCol w:w="1453"/>
        <w:gridCol w:w="4819"/>
        <w:gridCol w:w="1559"/>
        <w:gridCol w:w="1985"/>
        <w:gridCol w:w="992"/>
      </w:tblGrid>
      <w:tr w:rsidR="001E6805" w:rsidRPr="009C4541" w:rsidTr="00076ED8">
        <w:trPr>
          <w:trHeight w:hRule="exact" w:val="567"/>
        </w:trPr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amples(N : P)</w:t>
            </w:r>
            <w:r w:rsidRPr="009C454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xpression typ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</w:tr>
      <w:tr w:rsidR="001E6805" w:rsidRPr="00B47624" w:rsidTr="00076ED8">
        <w:trPr>
          <w:trHeight w:val="32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E1060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vitic S, et al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L13534 Illumina HumanMethylation450 BeadCh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 :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thylation profi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1E6805" w:rsidRPr="00B47624" w:rsidTr="00076ED8">
        <w:trPr>
          <w:trHeight w:val="32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E10355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vitic S, et al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L6244 Affymetrix Human Gene 1.0 ST Arr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 :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RNA ex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1E6805" w:rsidRPr="00B47624" w:rsidTr="00076ED8">
        <w:trPr>
          <w:trHeight w:val="340"/>
        </w:trPr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E10429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Hiden U, et.al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L17303 Ion Torrent Prot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 : 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NA expressio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E6805" w:rsidRPr="009C4541" w:rsidRDefault="001E6805" w:rsidP="005B160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C454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</w:tr>
    </w:tbl>
    <w:p w:rsidR="001E6805" w:rsidRPr="00D83E47" w:rsidRDefault="001E6805" w:rsidP="001E6805">
      <w:pPr>
        <w:spacing w:line="360" w:lineRule="auto"/>
        <w:jc w:val="both"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 xml:space="preserve">Note: </w:t>
      </w:r>
      <w:r w:rsidRPr="00D83E47">
        <w:rPr>
          <w:rFonts w:ascii="Times New Roman" w:eastAsia="DengXian" w:hAnsi="Times New Roman" w:cs="Times New Roman" w:hint="eastAsia"/>
          <w:vertAlign w:val="superscript"/>
        </w:rPr>
        <w:t>a</w:t>
      </w:r>
      <w:r>
        <w:rPr>
          <w:rFonts w:ascii="Times New Roman" w:eastAsia="DengXian" w:hAnsi="Times New Roman" w:cs="Times New Roman"/>
        </w:rPr>
        <w:t>N, nomal people; P, patients</w:t>
      </w:r>
    </w:p>
    <w:p w:rsidR="001E6805" w:rsidRDefault="001E6805"/>
    <w:p w:rsidR="00A96F90" w:rsidRDefault="005360A0" w:rsidP="00A96F90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bookmarkStart w:id="6" w:name="OLE_LINK142"/>
      <w:bookmarkStart w:id="7" w:name="OLE_LINK143"/>
      <w:bookmarkStart w:id="8" w:name="OLE_LINK302"/>
      <w:bookmarkStart w:id="9" w:name="OLE_LINK303"/>
      <w:r>
        <w:rPr>
          <w:rFonts w:ascii="Times New Roman" w:hAnsi="Times New Roman" w:cs="Times New Roman"/>
          <w:szCs w:val="28"/>
        </w:rPr>
        <w:t>S</w:t>
      </w:r>
      <w:r>
        <w:rPr>
          <w:rFonts w:ascii="Times New Roman" w:hAnsi="Times New Roman" w:cs="Times New Roman" w:hint="eastAsia"/>
          <w:szCs w:val="28"/>
        </w:rPr>
        <w:t>u</w:t>
      </w:r>
      <w:r>
        <w:rPr>
          <w:rFonts w:ascii="Times New Roman" w:hAnsi="Times New Roman" w:cs="Times New Roman"/>
          <w:szCs w:val="28"/>
        </w:rPr>
        <w:t xml:space="preserve">pplementary </w:t>
      </w:r>
      <w:r w:rsidR="00A96F90">
        <w:rPr>
          <w:rFonts w:ascii="Times New Roman" w:hAnsi="Times New Roman" w:cs="Times New Roman"/>
          <w:szCs w:val="28"/>
        </w:rPr>
        <w:t xml:space="preserve">Table </w:t>
      </w:r>
      <w:bookmarkEnd w:id="8"/>
      <w:bookmarkEnd w:id="9"/>
      <w:r w:rsidR="001E6805">
        <w:rPr>
          <w:rFonts w:ascii="Times New Roman" w:hAnsi="Times New Roman" w:cs="Times New Roman"/>
          <w:szCs w:val="28"/>
        </w:rPr>
        <w:t>2</w:t>
      </w:r>
      <w:r w:rsidR="00A96F90">
        <w:rPr>
          <w:rFonts w:ascii="Times New Roman" w:hAnsi="Times New Roman" w:cs="Times New Roman"/>
          <w:szCs w:val="28"/>
        </w:rPr>
        <w:t xml:space="preserve">. </w:t>
      </w:r>
      <w:bookmarkStart w:id="10" w:name="OLE_LINK309"/>
      <w:bookmarkStart w:id="11" w:name="OLE_LINK310"/>
      <w:r w:rsidR="00A96F90">
        <w:rPr>
          <w:rFonts w:ascii="Times New Roman" w:hAnsi="Times New Roman" w:cs="Times New Roman"/>
          <w:szCs w:val="28"/>
        </w:rPr>
        <w:t>The detailed characteristics of the top 5 differentially expression miRNAs.</w:t>
      </w:r>
      <w:bookmarkEnd w:id="10"/>
      <w:bookmarkEnd w:id="11"/>
      <w:r w:rsidR="00A96F90">
        <w:rPr>
          <w:rFonts w:ascii="Times New Roman" w:hAnsi="Times New Roman" w:cs="Times New Roman"/>
          <w:szCs w:val="28"/>
        </w:rPr>
        <w:t xml:space="preserve"> </w:t>
      </w:r>
    </w:p>
    <w:tbl>
      <w:tblPr>
        <w:tblW w:w="13947" w:type="dxa"/>
        <w:tblLook w:val="04A0" w:firstRow="1" w:lastRow="0" w:firstColumn="1" w:lastColumn="0" w:noHBand="0" w:noVBand="1"/>
      </w:tblPr>
      <w:tblGrid>
        <w:gridCol w:w="1680"/>
        <w:gridCol w:w="1240"/>
        <w:gridCol w:w="2941"/>
        <w:gridCol w:w="1020"/>
        <w:gridCol w:w="7066"/>
      </w:tblGrid>
      <w:tr w:rsidR="00A96F90" w:rsidRPr="00A96F90" w:rsidTr="00E052AF">
        <w:trPr>
          <w:trHeight w:hRule="exact" w:val="454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bookmarkEnd w:id="7"/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ID</w:t>
            </w:r>
            <w:r w:rsidR="00186FF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7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arget genes</w:t>
            </w:r>
          </w:p>
        </w:tc>
      </w:tr>
      <w:tr w:rsidR="00A96F90" w:rsidRPr="00A96F90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Down-regul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96F90" w:rsidRPr="00A96F90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134-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474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UGUGACUGGUUGACCAGAGG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14q32.31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bookmarkStart w:id="12" w:name="RANGE!E3"/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APBB2,B3GNT9,CCDC93,DOCK5,FNDC3B,GOLGA6L10,KIAA1549L,NOP9,PDE1C,RHOQ</w:t>
            </w:r>
            <w:bookmarkEnd w:id="12"/>
          </w:p>
        </w:tc>
      </w:tr>
      <w:tr w:rsidR="00A96F90" w:rsidRPr="00A96F90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145-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46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GUCCAGUUUUCCCAGGAAUCC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5q32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ABR,ADAM19,ARHGAP21,CLN8,DSEL,IGF1R,KANK2,KCNMA1,KDM7A,KIAA1549L</w:t>
            </w:r>
          </w:p>
        </w:tc>
      </w:tr>
      <w:tr w:rsidR="00A96F90" w:rsidRPr="00A96F90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656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3678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AAUAUUAUACAGUCAACCU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14q32.31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KLF6,ZBTB41,SATB2</w:t>
            </w:r>
          </w:p>
        </w:tc>
      </w:tr>
      <w:tr w:rsidR="00A96F90" w:rsidRPr="00A96F90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376c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776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AACAUAGAGGAAAUUCCAC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14q32.31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ZBTB20,</w:t>
            </w:r>
            <w:r w:rsidRPr="00E052AF">
              <w:rPr>
                <w:rFonts w:ascii="Times New Roman" w:eastAsia="DengXian" w:hAnsi="Times New Roman" w:cs="Times New Roman" w:hint="eastAsia"/>
                <w:color w:val="000000"/>
                <w:sz w:val="16"/>
                <w:szCs w:val="18"/>
              </w:rPr>
              <w:t>ZMYM2, EML1</w:t>
            </w:r>
          </w:p>
        </w:tc>
      </w:tr>
      <w:tr w:rsidR="00A96F90" w:rsidRPr="00A96F90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31-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089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AGGCAAGAUGCUGGCAUAG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9p21.3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APBB2,ATF7IP,CEP85L,DICER1,EFHC1,FEM1B,FER,HELZ,KDM5B,KIAA1549L</w:t>
            </w:r>
          </w:p>
        </w:tc>
      </w:tr>
      <w:tr w:rsidR="00A96F90" w:rsidRPr="00A96F90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  <w:t>Up-regul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A96F90" w:rsidRPr="00E052AF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378a-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786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CUCCUGACUCCAGGUCCUGU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5q32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DBT,DFFA,FAIM,HPSE,IPMK,MLEC,MRPL57,NME6,RBBP4,SKA2</w:t>
            </w:r>
          </w:p>
        </w:tc>
      </w:tr>
      <w:tr w:rsidR="00A96F90" w:rsidRPr="00E052AF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45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16887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GCUAAGGAAGUCCUGUGCUC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17p13.1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CNIH4,COPS2,DDX56,ENO1,IPMK,NSL1,PDE10A,PHLDA1,PRPS1,SLC10A7</w:t>
            </w:r>
          </w:p>
        </w:tc>
      </w:tr>
      <w:tr w:rsidR="00A96F90" w:rsidRPr="00E052AF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32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090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CAAUUUAGUGUGUGUGAUAU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9q31.3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KPNA4,RAB31,ST8SIA4,TRMT5,CAPZA2</w:t>
            </w:r>
          </w:p>
        </w:tc>
      </w:tr>
      <w:tr w:rsidR="00A96F90" w:rsidRPr="00E052AF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99a-3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101</w:t>
            </w:r>
          </w:p>
        </w:tc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CAAGCUCGCUUCUAUGGGUC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21q21.1</w:t>
            </w:r>
          </w:p>
        </w:tc>
        <w:tc>
          <w:tcPr>
            <w:tcW w:w="7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SRPK1,NUP210,RSBN1L</w:t>
            </w:r>
          </w:p>
        </w:tc>
      </w:tr>
      <w:tr w:rsidR="00A96F90" w:rsidRPr="00E052AF" w:rsidTr="00B47624">
        <w:trPr>
          <w:trHeight w:hRule="exact" w:val="284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hsa-miR-188-5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MI0000230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CAUCCCUUGCAUGGUGGAGG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Xp11.23</w:t>
            </w:r>
          </w:p>
        </w:tc>
        <w:tc>
          <w:tcPr>
            <w:tcW w:w="7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F90" w:rsidRPr="00A96F90" w:rsidRDefault="00A96F90">
            <w:pPr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</w:pPr>
            <w:r w:rsidRPr="00A96F90">
              <w:rPr>
                <w:rFonts w:ascii="Times New Roman" w:eastAsia="DengXian" w:hAnsi="Times New Roman" w:cs="Times New Roman"/>
                <w:color w:val="000000"/>
                <w:sz w:val="16"/>
                <w:szCs w:val="18"/>
              </w:rPr>
              <w:t>C15orf39,FAM206A,GPN1,POLD3,SLC35A4,UBE2I,PAIP2,HSPA14,LARP4,PCMT1</w:t>
            </w:r>
          </w:p>
        </w:tc>
      </w:tr>
    </w:tbl>
    <w:p w:rsidR="00186FFD" w:rsidRDefault="00186FFD" w:rsidP="00186FFD">
      <w:pPr>
        <w:spacing w:line="360" w:lineRule="auto"/>
        <w:jc w:val="both"/>
        <w:rPr>
          <w:rFonts w:ascii="Times New Roman" w:eastAsia="DengXian" w:hAnsi="Times New Roman" w:cs="Times New Roman"/>
          <w:color w:val="000000"/>
          <w:sz w:val="18"/>
        </w:rPr>
      </w:pPr>
      <w:r>
        <w:rPr>
          <w:rFonts w:ascii="Times New Roman" w:eastAsia="DengXian" w:hAnsi="Times New Roman" w:cs="Times New Roman"/>
          <w:color w:val="000000"/>
          <w:sz w:val="18"/>
        </w:rPr>
        <w:t>*miRBase ID</w:t>
      </w:r>
    </w:p>
    <w:p w:rsidR="00186FFD" w:rsidRDefault="00186FFD" w:rsidP="00186FFD">
      <w:pPr>
        <w:spacing w:line="360" w:lineRule="auto"/>
        <w:jc w:val="both"/>
        <w:rPr>
          <w:rFonts w:ascii="Times New Roman" w:eastAsia="DengXian" w:hAnsi="Times New Roman" w:cs="Times New Roman"/>
          <w:color w:val="000000"/>
          <w:sz w:val="18"/>
        </w:rPr>
      </w:pPr>
      <w:r>
        <w:rPr>
          <w:rFonts w:ascii="Times New Roman" w:eastAsia="DengXian" w:hAnsi="Times New Roman" w:cs="Times New Roman"/>
          <w:color w:val="000000"/>
          <w:sz w:val="18"/>
        </w:rPr>
        <w:lastRenderedPageBreak/>
        <w:t xml:space="preserve">Chr chromosome band. If there are more than ten target genes, only ten are listed in table. </w:t>
      </w:r>
    </w:p>
    <w:p w:rsidR="000D48C3" w:rsidRDefault="000D48C3"/>
    <w:p w:rsidR="000169B5" w:rsidRPr="005E7614" w:rsidRDefault="000169B5" w:rsidP="000169B5">
      <w:pPr>
        <w:spacing w:line="360" w:lineRule="auto"/>
        <w:jc w:val="both"/>
        <w:rPr>
          <w:rFonts w:ascii="Times New Roman" w:eastAsia="DengXian" w:hAnsi="Times New Roman" w:cs="Times New Roman"/>
        </w:rPr>
      </w:pPr>
      <w:r w:rsidRPr="00DE5330">
        <w:rPr>
          <w:rFonts w:ascii="Times New Roman" w:eastAsia="DengXi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192FBC0" wp14:editId="6ED0B9FB">
            <wp:simplePos x="0" y="0"/>
            <wp:positionH relativeFrom="column">
              <wp:posOffset>3726815</wp:posOffset>
            </wp:positionH>
            <wp:positionV relativeFrom="paragraph">
              <wp:posOffset>480695</wp:posOffset>
            </wp:positionV>
            <wp:extent cx="635" cy="635"/>
            <wp:effectExtent l="19050" t="19050" r="37465" b="37465"/>
            <wp:wrapNone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7329" name="Picture 2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" cy="63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solidFill>
                        <a:srgbClr val="000000"/>
                      </a:solidFill>
                      <a:round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DengXian" w:hAnsi="Times New Roman" w:cs="Times New Roman" w:hint="eastAsia"/>
        </w:rPr>
        <w:t>S</w:t>
      </w:r>
      <w:r>
        <w:rPr>
          <w:rFonts w:ascii="Times New Roman" w:eastAsia="DengXian" w:hAnsi="Times New Roman" w:cs="Times New Roman"/>
        </w:rPr>
        <w:t xml:space="preserve">upplementary </w:t>
      </w:r>
      <w:r>
        <w:rPr>
          <w:rFonts w:ascii="Times New Roman" w:hAnsi="Times New Roman" w:cs="Times New Roman"/>
          <w:szCs w:val="28"/>
        </w:rPr>
        <w:t xml:space="preserve">Table </w:t>
      </w:r>
      <w:r>
        <w:rPr>
          <w:rFonts w:ascii="Times New Roman" w:hAnsi="Times New Roman" w:cs="Times New Roman"/>
          <w:szCs w:val="28"/>
        </w:rPr>
        <w:t>3</w:t>
      </w:r>
      <w:r>
        <w:rPr>
          <w:rFonts w:ascii="Times New Roman" w:hAnsi="Times New Roman" w:cs="Times New Roman"/>
          <w:szCs w:val="28"/>
        </w:rPr>
        <w:t>. Gene ontology and KEGG pathway analysis of DEGs targeted by altered miRNAs between GDM and healthy samples.</w:t>
      </w:r>
    </w:p>
    <w:tbl>
      <w:tblPr>
        <w:tblW w:w="10065" w:type="dxa"/>
        <w:tblInd w:w="-567" w:type="dxa"/>
        <w:tblLook w:val="04A0" w:firstRow="1" w:lastRow="0" w:firstColumn="1" w:lastColumn="0" w:noHBand="0" w:noVBand="1"/>
      </w:tblPr>
      <w:tblGrid>
        <w:gridCol w:w="2127"/>
        <w:gridCol w:w="4252"/>
        <w:gridCol w:w="1134"/>
        <w:gridCol w:w="1276"/>
        <w:gridCol w:w="1276"/>
      </w:tblGrid>
      <w:tr w:rsidR="000169B5" w:rsidRPr="00F023A4" w:rsidTr="005B160E">
        <w:trPr>
          <w:trHeight w:hRule="exact" w:val="454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Category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Ter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Cou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Precent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1"/>
              </w:rPr>
              <w:t>P value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63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  <w:t>Low miRNA targeting up-regulate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ytoplasmic mRNA processing body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.25E-04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alat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1293217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icrotubule cytoskeleton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2994961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negative regulation of cell-matrix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5818107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ost-embryonic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7950475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yt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3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4054644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foca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3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5325293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RISC comp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626506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intracellular membrane-bounded organe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8684909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ntr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19854948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GTPase activa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3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.72E-05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hosphatidic acid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4707126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zinc 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6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5396829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oly(A) R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5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23302707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etal 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5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28791087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axon gui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.28E-04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dilated cardiomyopat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29256513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GMP-PKG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3625721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endocyt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3765377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igh miRNA targeting down-regulate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cell di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3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1324114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itotic nuclear di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362938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lastRenderedPageBreak/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proteasome-mediated ubiquitin-dependent prote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3638438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protein polyubiquit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7685121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Biological Proces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DNA rep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8584905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itochondr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8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8.06E-05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nucleopla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14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5.43E-04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nucl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3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1104428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condensed chromosome outer kinetoch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397603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Cellular Compon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nucle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5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4383869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protei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34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385528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poly(A) R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6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08000801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ATPase activator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2104283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ubiquitin protein ligase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2870726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olecular Fun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oxaloacetate decarboxyl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</w:rPr>
              <w:t>0.04929989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bookmarkStart w:id="13" w:name="RANGE!A39"/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  <w:bookmarkEnd w:id="13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pur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0.001517637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etabolic pathw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6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0.012490932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biosynthesis of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2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0.016413883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steroid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0.025367216</w:t>
            </w:r>
          </w:p>
        </w:tc>
      </w:tr>
      <w:tr w:rsidR="000169B5" w:rsidRPr="00BB2CBD" w:rsidTr="005B160E">
        <w:trPr>
          <w:trHeight w:hRule="exact" w:val="284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KEGG Pathwa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mismatch repai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9B5" w:rsidRPr="00F023A4" w:rsidRDefault="000169B5" w:rsidP="005B160E">
            <w:pPr>
              <w:rPr>
                <w:rFonts w:ascii="Times New Roman" w:eastAsia="DengXian" w:hAnsi="Times New Roman" w:cs="Times New Roman"/>
                <w:sz w:val="18"/>
                <w:szCs w:val="22"/>
              </w:rPr>
            </w:pPr>
            <w:r w:rsidRPr="00F023A4">
              <w:rPr>
                <w:rFonts w:ascii="Times New Roman" w:eastAsia="DengXian" w:hAnsi="Times New Roman" w:cs="Times New Roman"/>
                <w:sz w:val="18"/>
                <w:szCs w:val="22"/>
              </w:rPr>
              <w:t>0.032974426</w:t>
            </w:r>
          </w:p>
        </w:tc>
      </w:tr>
    </w:tbl>
    <w:p w:rsidR="000D48C3" w:rsidRDefault="000D48C3"/>
    <w:p w:rsidR="00F7286A" w:rsidRDefault="00F7286A" w:rsidP="00F7286A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Supplementary </w:t>
      </w:r>
      <w:r>
        <w:rPr>
          <w:rFonts w:ascii="Times New Roman" w:hAnsi="Times New Roman" w:cs="Times New Roman"/>
          <w:szCs w:val="28"/>
        </w:rPr>
        <w:t xml:space="preserve">Table </w:t>
      </w:r>
      <w:r>
        <w:rPr>
          <w:rFonts w:ascii="Times New Roman" w:hAnsi="Times New Roman" w:cs="Times New Roman"/>
          <w:szCs w:val="28"/>
        </w:rPr>
        <w:t>4</w:t>
      </w:r>
      <w:r>
        <w:rPr>
          <w:rFonts w:ascii="Times New Roman" w:hAnsi="Times New Roman" w:cs="Times New Roman"/>
          <w:szCs w:val="28"/>
        </w:rPr>
        <w:t xml:space="preserve">. </w:t>
      </w:r>
      <w:bookmarkStart w:id="14" w:name="OLE_LINK311"/>
      <w:bookmarkStart w:id="15" w:name="OLE_LINK312"/>
      <w:r>
        <w:rPr>
          <w:rFonts w:ascii="Times New Roman" w:hAnsi="Times New Roman" w:cs="Times New Roman"/>
          <w:szCs w:val="28"/>
        </w:rPr>
        <w:t>Gene ontology and KEGG pathway analysis of DEGs associated with aberrant DNA methylation between GDM and healthy samples.</w:t>
      </w:r>
    </w:p>
    <w:tbl>
      <w:tblPr>
        <w:tblW w:w="10517" w:type="dxa"/>
        <w:tblInd w:w="-851" w:type="dxa"/>
        <w:tblLook w:val="04A0" w:firstRow="1" w:lastRow="0" w:firstColumn="1" w:lastColumn="0" w:noHBand="0" w:noVBand="1"/>
      </w:tblPr>
      <w:tblGrid>
        <w:gridCol w:w="1702"/>
        <w:gridCol w:w="5528"/>
        <w:gridCol w:w="851"/>
        <w:gridCol w:w="1275"/>
        <w:gridCol w:w="1161"/>
      </w:tblGrid>
      <w:tr w:rsidR="00F7286A" w:rsidRPr="00F023A4" w:rsidTr="005B160E">
        <w:trPr>
          <w:trHeight w:hRule="exact" w:val="454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4"/>
          <w:bookmarkEnd w:id="15"/>
          <w:p w:rsidR="00F7286A" w:rsidRPr="00F023A4" w:rsidRDefault="00F7286A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  <w:t>Category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286A" w:rsidRPr="00F023A4" w:rsidRDefault="00F7286A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  <w:t>Term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6A" w:rsidRPr="00F023A4" w:rsidRDefault="00F7286A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  <w:t>Coun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6A" w:rsidRPr="00F023A4" w:rsidRDefault="00F7286A" w:rsidP="005B160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  <w:t>Precent (%)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286A" w:rsidRPr="00F023A4" w:rsidRDefault="00F7286A" w:rsidP="005B160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</w:pPr>
            <w:r w:rsidRPr="00F023A4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8"/>
              </w:rPr>
              <w:t>P</w:t>
            </w:r>
            <w:r w:rsidRPr="00F023A4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8"/>
              </w:rPr>
              <w:t xml:space="preserve"> value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0517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ypomethylation and up-regulated genes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 mig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5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.91196E-0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extracellular matrix organ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5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111499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regulation of Rho protein signal transdu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6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16329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lastRenderedPageBreak/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itotic nuclear divi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5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106554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sequestering of TGFbeta in extracellular matri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0.5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1092521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ytopla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6.0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.21836E-08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foca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3.98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.24599E-0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lysosomal membra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3.08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5.09003E-0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nucl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3.8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130559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intracell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7.9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220446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rote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39.0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.65946E-08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actin filament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1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.69329E-0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Rho guanyl-nucleotide exchange factor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6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110107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etal io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1.2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357706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rotein kin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3.2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975524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athways in canc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4.7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.95819E-08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focal adhe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5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117697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ECM-receptor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6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207632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GMP-PKG signaling pathw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9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0724179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elanogen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45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261334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05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ypermethylation and down-regulated genes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regulation of cellular amino acid metabolic proc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3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.22E-06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DNA 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.0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7.37E-06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negative regulation of ubiquitin-protein ligase activity involved in mitotic cell cyc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3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.68E-05</w:t>
            </w:r>
          </w:p>
        </w:tc>
      </w:tr>
      <w:tr w:rsidR="00F7286A" w:rsidRPr="008707E7" w:rsidTr="005B160E">
        <w:trPr>
          <w:trHeight w:hRule="exact" w:val="63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positive regulation of ubiquitin-protein ligase activity involved in regulation </w:t>
            </w:r>
          </w:p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of mitotic cell cycle trans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3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.90E-05</w:t>
            </w:r>
          </w:p>
        </w:tc>
      </w:tr>
      <w:tr w:rsidR="00F7286A" w:rsidRPr="008707E7" w:rsidTr="005B160E">
        <w:trPr>
          <w:trHeight w:hRule="exact" w:val="69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Biological Proces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antigen processing and presentation of exogenous peptide antigen via MHC </w:t>
            </w:r>
          </w:p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lass I, TAP-depend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1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.04E-0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nucleopla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8.6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.65E-20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ytopla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25.0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4.37E-11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itochondr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8.7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.36E-08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lastRenderedPageBreak/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ytos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6.36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.67E-07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Cellular Compone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nucleol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6.0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.07E-07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oly(A) RNA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8.60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.16E-10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rotein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35.8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7.51E-07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tRNA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07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8.15E-0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ethyltransferase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31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3.09E-04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olecular Fun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Ran GTPase bin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0.7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1375527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roteas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19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.36E-05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porphyrin and chlorophyll metabol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0.84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2788214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spliceos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4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5628739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DNA re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0.72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07074272</w:t>
            </w:r>
          </w:p>
        </w:tc>
      </w:tr>
      <w:tr w:rsidR="00F7286A" w:rsidRPr="008707E7" w:rsidTr="005B160E">
        <w:trPr>
          <w:trHeight w:hRule="exact" w:val="284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KEGG Pathwa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mRNA surveillance pathwa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 xml:space="preserve">1.07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7286A" w:rsidRPr="00B95F6C" w:rsidRDefault="00F7286A" w:rsidP="005B160E">
            <w:pPr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</w:pPr>
            <w:r w:rsidRPr="00B95F6C">
              <w:rPr>
                <w:rFonts w:ascii="Times New Roman" w:eastAsia="DengXian" w:hAnsi="Times New Roman" w:cs="Times New Roman"/>
                <w:color w:val="000000"/>
                <w:sz w:val="18"/>
                <w:szCs w:val="22"/>
              </w:rPr>
              <w:t>0.012206961</w:t>
            </w:r>
          </w:p>
        </w:tc>
      </w:tr>
    </w:tbl>
    <w:p w:rsidR="00F7286A" w:rsidRDefault="00F7286A" w:rsidP="00F7286A"/>
    <w:p w:rsidR="000169B5" w:rsidRDefault="000169B5"/>
    <w:p w:rsidR="000169B5" w:rsidRDefault="000169B5">
      <w:pPr>
        <w:rPr>
          <w:rFonts w:hint="eastAsia"/>
        </w:rPr>
      </w:pPr>
    </w:p>
    <w:p w:rsidR="007A63C9" w:rsidRDefault="00E13232" w:rsidP="007A63C9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bookmarkStart w:id="16" w:name="OLE_LINK1"/>
      <w:bookmarkStart w:id="17" w:name="OLE_LINK2"/>
      <w:bookmarkStart w:id="18" w:name="OLE_LINK152"/>
      <w:bookmarkStart w:id="19" w:name="OLE_LINK153"/>
      <w:r>
        <w:rPr>
          <w:rFonts w:ascii="Times New Roman" w:hAnsi="Times New Roman" w:cs="Times New Roman"/>
          <w:szCs w:val="28"/>
        </w:rPr>
        <w:t xml:space="preserve">Supplementary </w:t>
      </w:r>
      <w:r w:rsidR="007A63C9">
        <w:rPr>
          <w:rFonts w:ascii="Times New Roman" w:hAnsi="Times New Roman" w:cs="Times New Roman"/>
          <w:szCs w:val="28"/>
        </w:rPr>
        <w:t xml:space="preserve">Table </w:t>
      </w:r>
      <w:bookmarkEnd w:id="16"/>
      <w:bookmarkEnd w:id="17"/>
      <w:r w:rsidR="00C37559">
        <w:rPr>
          <w:rFonts w:ascii="Times New Roman" w:hAnsi="Times New Roman" w:cs="Times New Roman"/>
          <w:szCs w:val="28"/>
        </w:rPr>
        <w:t>5</w:t>
      </w:r>
      <w:r w:rsidR="007A63C9">
        <w:rPr>
          <w:rFonts w:ascii="Times New Roman" w:hAnsi="Times New Roman" w:cs="Times New Roman"/>
          <w:szCs w:val="28"/>
        </w:rPr>
        <w:t xml:space="preserve">. </w:t>
      </w:r>
      <w:bookmarkStart w:id="20" w:name="OLE_LINK315"/>
      <w:bookmarkStart w:id="21" w:name="OLE_LINK316"/>
      <w:r w:rsidR="007A63C9">
        <w:rPr>
          <w:rFonts w:ascii="Times New Roman" w:hAnsi="Times New Roman" w:cs="Times New Roman"/>
          <w:szCs w:val="28"/>
        </w:rPr>
        <w:t>Hub genes with the top 10 degrees of both high expression and low expression genes.</w:t>
      </w:r>
      <w:bookmarkEnd w:id="20"/>
      <w:bookmarkEnd w:id="21"/>
      <w:r w:rsidR="007A63C9">
        <w:rPr>
          <w:rFonts w:ascii="Times New Roman" w:hAnsi="Times New Roman" w:cs="Times New Roman"/>
          <w:szCs w:val="28"/>
        </w:rPr>
        <w:t xml:space="preserve">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60"/>
        <w:gridCol w:w="5670"/>
        <w:gridCol w:w="1134"/>
      </w:tblGrid>
      <w:tr w:rsidR="007A63C9" w:rsidRPr="007A63C9" w:rsidTr="002A47D7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8"/>
          <w:bookmarkEnd w:id="19"/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2"/>
              </w:rPr>
              <w:t xml:space="preserve">Gene 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2"/>
              </w:rPr>
              <w:t>Gene 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2"/>
              </w:rPr>
              <w:t>Degree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28"/>
              </w:rPr>
            </w:pPr>
            <w:r w:rsidRPr="007A63C9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28"/>
              </w:rPr>
              <w:t>Hypomethylation and High-Expression hub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28"/>
              </w:rPr>
            </w:pP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OLR2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NA polymerase II subunit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4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GOLN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rans-golgi network protei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DC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yndeca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BL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BL proto-oncogene 1, non-receptor tyrosin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FBN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fibrill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AMB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aminin subunit beta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VH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von Hippel-Lindau tumor suppres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HOT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as homolog family member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9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OL4A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ollagen type IV alpha 2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lastRenderedPageBreak/>
              <w:t>LTBP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atent transforming growth factor beta binding prote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28"/>
              </w:rPr>
            </w:pPr>
            <w:r w:rsidRPr="007A63C9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28"/>
              </w:rPr>
              <w:t>Hypermethylation and Low-Expression hub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6"/>
                <w:szCs w:val="28"/>
              </w:rPr>
            </w:pP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NRP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mall nuclear ribonucleoprotein polypeptide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7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HP2L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U4/U6 small nuclear ribonucleo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7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OLR2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NA polymerase II subunit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5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NRP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mall nuclear ribonucleoprotein polypeptides B and 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2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PP2C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rotein phosphatase 2 catalytic subunit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9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UBE2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ubiquitin conjugating enzyme E2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8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NRNPC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eterogeneous nuclear ribonucleoprotein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6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SM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SM2 homolog, U6 small nuclear RNA and mRNA degradation associ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5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EFTUD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elongation factor Tu GTP binding domain containing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5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PP3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ibonuclease P/MRP subunit p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4</w:t>
            </w:r>
          </w:p>
        </w:tc>
      </w:tr>
      <w:tr w:rsidR="007A63C9" w:rsidRPr="007A63C9" w:rsidTr="00B47624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PSF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7A63C9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leavage and polyadenylation specific factor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63C9" w:rsidRPr="007A63C9" w:rsidRDefault="007A63C9" w:rsidP="002A47D7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7A63C9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4</w:t>
            </w:r>
          </w:p>
        </w:tc>
      </w:tr>
    </w:tbl>
    <w:p w:rsidR="007A63C9" w:rsidRDefault="007A63C9">
      <w:pPr>
        <w:rPr>
          <w:sz w:val="21"/>
        </w:rPr>
      </w:pPr>
    </w:p>
    <w:p w:rsidR="00425770" w:rsidRDefault="00425770">
      <w:pPr>
        <w:rPr>
          <w:sz w:val="21"/>
        </w:rPr>
      </w:pPr>
    </w:p>
    <w:p w:rsidR="00425770" w:rsidRDefault="00CE68C5" w:rsidP="00425770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bookmarkStart w:id="22" w:name="OLE_LINK140"/>
      <w:bookmarkStart w:id="23" w:name="OLE_LINK141"/>
      <w:bookmarkStart w:id="24" w:name="OLE_LINK156"/>
      <w:bookmarkStart w:id="25" w:name="OLE_LINK157"/>
      <w:r>
        <w:rPr>
          <w:rFonts w:ascii="Times New Roman" w:hAnsi="Times New Roman" w:cs="Times New Roman"/>
          <w:szCs w:val="28"/>
        </w:rPr>
        <w:t>Supplementary</w:t>
      </w:r>
      <w:bookmarkEnd w:id="22"/>
      <w:bookmarkEnd w:id="23"/>
      <w:r>
        <w:rPr>
          <w:rFonts w:ascii="Times New Roman" w:hAnsi="Times New Roman" w:cs="Times New Roman"/>
          <w:szCs w:val="28"/>
        </w:rPr>
        <w:t xml:space="preserve"> </w:t>
      </w:r>
      <w:r w:rsidR="00425770">
        <w:rPr>
          <w:rFonts w:ascii="Times New Roman" w:hAnsi="Times New Roman" w:cs="Times New Roman"/>
          <w:szCs w:val="28"/>
        </w:rPr>
        <w:t xml:space="preserve">Table </w:t>
      </w:r>
      <w:r w:rsidR="00C37559">
        <w:rPr>
          <w:rFonts w:ascii="Times New Roman" w:hAnsi="Times New Roman" w:cs="Times New Roman"/>
          <w:szCs w:val="28"/>
        </w:rPr>
        <w:t>6</w:t>
      </w:r>
      <w:r w:rsidR="00C47563">
        <w:rPr>
          <w:rFonts w:ascii="Times New Roman" w:hAnsi="Times New Roman" w:cs="Times New Roman"/>
          <w:szCs w:val="28"/>
        </w:rPr>
        <w:t>.</w:t>
      </w:r>
      <w:r w:rsidR="00425770">
        <w:rPr>
          <w:rFonts w:ascii="Times New Roman" w:hAnsi="Times New Roman" w:cs="Times New Roman"/>
          <w:szCs w:val="28"/>
        </w:rPr>
        <w:t xml:space="preserve"> </w:t>
      </w:r>
      <w:bookmarkStart w:id="26" w:name="OLE_LINK317"/>
      <w:bookmarkStart w:id="27" w:name="OLE_LINK318"/>
      <w:r w:rsidR="00425770">
        <w:rPr>
          <w:rFonts w:ascii="Times New Roman" w:hAnsi="Times New Roman" w:cs="Times New Roman"/>
          <w:szCs w:val="28"/>
        </w:rPr>
        <w:t>DEGs associated with both specific miRNA and DNA methylation CpG sites between GDM and healthy samples.</w:t>
      </w:r>
      <w:bookmarkEnd w:id="26"/>
      <w:bookmarkEnd w:id="27"/>
    </w:p>
    <w:tbl>
      <w:tblPr>
        <w:tblW w:w="12333" w:type="dxa"/>
        <w:tblLook w:val="04A0" w:firstRow="1" w:lastRow="0" w:firstColumn="1" w:lastColumn="0" w:noHBand="0" w:noVBand="1"/>
      </w:tblPr>
      <w:tblGrid>
        <w:gridCol w:w="1880"/>
        <w:gridCol w:w="1840"/>
        <w:gridCol w:w="980"/>
        <w:gridCol w:w="1040"/>
        <w:gridCol w:w="2482"/>
        <w:gridCol w:w="2551"/>
        <w:gridCol w:w="1560"/>
      </w:tblGrid>
      <w:tr w:rsidR="008F5A56" w:rsidRPr="00AE6C60" w:rsidTr="00AE78B6">
        <w:trPr>
          <w:trHeight w:val="315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24"/>
          <w:bookmarkEnd w:id="25"/>
          <w:p w:rsidR="008F5A56" w:rsidRPr="00AE6C60" w:rsidRDefault="008F5A56" w:rsidP="008F5A5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634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DNA Methylation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miRNA</w:t>
            </w:r>
          </w:p>
        </w:tc>
      </w:tr>
      <w:tr w:rsidR="008F5A56" w:rsidRPr="00AE6C60" w:rsidTr="00AE78B6">
        <w:trPr>
          <w:trHeight w:val="315"/>
        </w:trPr>
        <w:tc>
          <w:tcPr>
            <w:tcW w:w="18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cg I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Ch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Site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Relation to CpG Islan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mi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2"/>
              </w:rPr>
              <w:t>Binding site</w:t>
            </w:r>
          </w:p>
        </w:tc>
      </w:tr>
      <w:tr w:rsidR="008F5A56" w:rsidRPr="00E709EC" w:rsidTr="00AE78B6">
        <w:trPr>
          <w:trHeight w:hRule="exact" w:val="284"/>
        </w:trPr>
        <w:tc>
          <w:tcPr>
            <w:tcW w:w="123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21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21"/>
              </w:rPr>
              <w:t>Up-regulated genes affected by both low miRNA and hypomethylation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B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478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724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236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2087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283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CAP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85655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1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414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71857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lastRenderedPageBreak/>
              <w:t>ADCY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4856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8976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0341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D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6552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FA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1353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934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71093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0250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2430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5003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L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813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NKMY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75923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6476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7504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PB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382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1-5p, hsa-miR-134-5p, 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, 3UTR, 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3GNT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8895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3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N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617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3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LTC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339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YTH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718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DCH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5504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2414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DDX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4268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DICER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0498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96b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DKK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30243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stExo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20823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4468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DNMB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88055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2125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EPH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9705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046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FBN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835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FEM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3898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1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F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6055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1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FNDC3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408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3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558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56684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GLG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899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GF1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8249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4798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5444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402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58494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2394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388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GFBP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2229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KANK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3516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878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KCNJ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4343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78279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KLF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287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2-3p, hsa-miR-24-3p, hsa-miR-656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, 3UTR, 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AS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322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, hsa-miR-31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, 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IM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0372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stExo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MBR1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1747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MAC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426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69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MAP1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528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1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1912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MAS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83359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MEF2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885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lastRenderedPageBreak/>
              <w:t>NAV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9168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96b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491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0281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8594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9445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56073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EDD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75129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, 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, 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EK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385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5725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01695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TN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100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7904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5845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UFI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1583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DE5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1919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LK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0088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ODX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186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051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859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66573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OU2F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7909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, hsa-miR-31-5p, 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, CDS, 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11823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PP3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4448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3459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TB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462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96b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9856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ANBP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028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stExo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NF2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726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188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lastRenderedPageBreak/>
              <w:t>RREB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2087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6516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4336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113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UFY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2499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ERPINE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5843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58265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H3BP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6389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214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553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PATA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967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7160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PAT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5274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ACC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0495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3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2415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stExo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ET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381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, hsa-miR-15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, 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N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1387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323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568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85255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6974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638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PM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8354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546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RAK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7499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2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VCPIP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249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BTB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2252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1-5p, hsa-miR-145-5p, hsa-miR-376c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, 3UTR, 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29535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MA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983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83809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0851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NF2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3083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23095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51437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5531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NF2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779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0479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6c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6706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7157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716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NF4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6716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65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XD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3264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34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442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24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23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21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6"/>
                <w:szCs w:val="21"/>
              </w:rPr>
              <w:t>Down-regulated genes affected by both high miRNA and hypermethylation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BCE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7130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NKRD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6868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NP32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3408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88780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1285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ATG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7964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643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6729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C14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934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083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CA7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958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HID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70663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5082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2023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stExo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lastRenderedPageBreak/>
              <w:t>EFCAB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8898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66784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EPS15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10677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FAM110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6021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5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012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5028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GAR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3617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11359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25426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GTPBP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9093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AU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110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0327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LYRM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9838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METTL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5452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MTD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2654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8747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5544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F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7818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380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422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8875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OSTR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861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UP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931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99a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ANK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6652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LA2G4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3201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3a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863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LAGL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8463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OLR2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06064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200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9566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RKAA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3139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1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9935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RPF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56869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3a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6015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PSMA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2403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3a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DH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75968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FC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9677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4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343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RNF1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6596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6748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KA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0857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NAP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723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stExo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5246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RP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255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5551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RP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5109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4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TAMB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352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TIM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36213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88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TT3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2921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88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4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IPI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8246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4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NFRSF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9597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15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TLL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1236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4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76299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UBE2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887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88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46885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65995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5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6569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XPO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7024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45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DHHC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13673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FP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4588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o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604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N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ZNF6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0535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  <w:t>C11orf49#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339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522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30729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  <w:t>C15orf39#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03980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'UTR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188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DS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  <w:t>C19orf47#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1432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b-3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7508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22"/>
              </w:rPr>
              <w:t>RBBP4#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136418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TSS20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Is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01a-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  <w:tr w:rsidR="008F5A56" w:rsidRPr="00AE6C60" w:rsidTr="00AE78B6">
        <w:trPr>
          <w:trHeight w:hRule="exact" w:val="284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cg244633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Bod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S_Shelf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hsa-miR-378a-5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5A56" w:rsidRPr="00AE6C60" w:rsidRDefault="008F5A56" w:rsidP="008F5A56">
            <w:pPr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</w:pPr>
            <w:r w:rsidRPr="00AE6C60">
              <w:rPr>
                <w:rFonts w:ascii="Times New Roman" w:eastAsia="DengXian" w:hAnsi="Times New Roman" w:cs="Times New Roman"/>
                <w:color w:val="000000"/>
                <w:sz w:val="16"/>
                <w:szCs w:val="22"/>
              </w:rPr>
              <w:t>3UTR</w:t>
            </w:r>
          </w:p>
        </w:tc>
      </w:tr>
    </w:tbl>
    <w:p w:rsidR="00425770" w:rsidRPr="008D743F" w:rsidRDefault="008D743F">
      <w:pPr>
        <w:rPr>
          <w:rFonts w:ascii="Times New Roman" w:hAnsi="Times New Roman" w:cs="Times New Roman"/>
          <w:sz w:val="21"/>
        </w:rPr>
      </w:pPr>
      <w:r>
        <w:rPr>
          <w:rFonts w:ascii="Times New Roman" w:hAnsi="Times New Roman" w:cs="Times New Roman" w:hint="cs"/>
          <w:sz w:val="21"/>
        </w:rPr>
        <w:t>#</w:t>
      </w:r>
      <w:r>
        <w:rPr>
          <w:rFonts w:ascii="Times New Roman" w:hAnsi="Times New Roman" w:cs="Times New Roman"/>
          <w:sz w:val="21"/>
        </w:rPr>
        <w:t xml:space="preserve">The four gene were not </w:t>
      </w:r>
      <w:r w:rsidR="00AC0EFE">
        <w:rPr>
          <w:rFonts w:ascii="Times New Roman" w:hAnsi="Times New Roman" w:cs="Times New Roman"/>
          <w:sz w:val="21"/>
        </w:rPr>
        <w:t>identified</w:t>
      </w:r>
      <w:r>
        <w:rPr>
          <w:rFonts w:ascii="Times New Roman" w:hAnsi="Times New Roman" w:cs="Times New Roman"/>
          <w:sz w:val="21"/>
        </w:rPr>
        <w:t xml:space="preserve"> in </w:t>
      </w:r>
      <w:r w:rsidR="00AC0EFE" w:rsidRPr="00CC038B">
        <w:rPr>
          <w:rFonts w:ascii="Times New Roman" w:hAnsi="Times New Roman" w:cs="Times New Roman"/>
        </w:rPr>
        <w:t>MERAV online database</w:t>
      </w:r>
      <w:r w:rsidR="00AC0EFE">
        <w:rPr>
          <w:rFonts w:ascii="Times New Roman" w:hAnsi="Times New Roman" w:cs="Times New Roman"/>
        </w:rPr>
        <w:t>.</w:t>
      </w:r>
    </w:p>
    <w:p w:rsidR="0031555F" w:rsidRDefault="0031555F">
      <w:pPr>
        <w:rPr>
          <w:sz w:val="21"/>
        </w:rPr>
      </w:pPr>
    </w:p>
    <w:p w:rsidR="00A21E7B" w:rsidRDefault="00A21E7B" w:rsidP="00A21E7B">
      <w:pPr>
        <w:spacing w:line="360" w:lineRule="auto"/>
        <w:jc w:val="both"/>
        <w:rPr>
          <w:rFonts w:ascii="Times New Roman" w:eastAsia="DengXian" w:hAnsi="Times New Roman" w:cs="Times New Roman"/>
        </w:rPr>
      </w:pPr>
      <w:r>
        <w:rPr>
          <w:rFonts w:ascii="Times New Roman" w:hAnsi="Times New Roman" w:cs="Times New Roman"/>
          <w:szCs w:val="28"/>
        </w:rPr>
        <w:t xml:space="preserve">Supplementary </w:t>
      </w:r>
      <w:r>
        <w:rPr>
          <w:rFonts w:ascii="Times New Roman" w:hAnsi="Times New Roman" w:cs="Times New Roman" w:hint="eastAsia"/>
          <w:szCs w:val="28"/>
        </w:rPr>
        <w:t>Fi</w:t>
      </w:r>
      <w:r>
        <w:rPr>
          <w:rFonts w:ascii="Times New Roman" w:hAnsi="Times New Roman" w:cs="Times New Roman"/>
          <w:szCs w:val="28"/>
        </w:rPr>
        <w:t xml:space="preserve">gure. </w:t>
      </w:r>
      <w:r w:rsidRPr="00BF14DB">
        <w:rPr>
          <w:rFonts w:ascii="Times New Roman" w:eastAsia="DengXian" w:hAnsi="Times New Roman" w:cs="Times New Roman"/>
        </w:rPr>
        <w:t>Binding mode of representative trichostatin A and proteins. (A). ATG7. (B). DICER1. (C). IGF1R. (D). RANBP2. The red amino acids indicate that they bind to the drug and the yellow dotted line represents hydrogen bonds.</w:t>
      </w:r>
    </w:p>
    <w:p w:rsidR="00A21E7B" w:rsidRDefault="00A21E7B">
      <w:pPr>
        <w:rPr>
          <w:rFonts w:hint="eastAsia"/>
          <w:sz w:val="21"/>
        </w:rPr>
      </w:pPr>
      <w:bookmarkStart w:id="28" w:name="_GoBack"/>
      <w:bookmarkEnd w:id="28"/>
    </w:p>
    <w:p w:rsidR="00572C64" w:rsidRDefault="00572C64">
      <w:pPr>
        <w:rPr>
          <w:sz w:val="21"/>
        </w:rPr>
      </w:pPr>
    </w:p>
    <w:sectPr w:rsidR="00572C64" w:rsidSect="00C84801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25"/>
    <w:rsid w:val="000019E4"/>
    <w:rsid w:val="00001AB3"/>
    <w:rsid w:val="00006B21"/>
    <w:rsid w:val="00007DE0"/>
    <w:rsid w:val="00010F61"/>
    <w:rsid w:val="000169B5"/>
    <w:rsid w:val="00017FAA"/>
    <w:rsid w:val="00020EA7"/>
    <w:rsid w:val="00022E58"/>
    <w:rsid w:val="0002373C"/>
    <w:rsid w:val="00032A16"/>
    <w:rsid w:val="00041CB3"/>
    <w:rsid w:val="000524C8"/>
    <w:rsid w:val="000552D5"/>
    <w:rsid w:val="000561BD"/>
    <w:rsid w:val="00063ACA"/>
    <w:rsid w:val="000657D5"/>
    <w:rsid w:val="0007159F"/>
    <w:rsid w:val="00076ED8"/>
    <w:rsid w:val="0008021C"/>
    <w:rsid w:val="000805AF"/>
    <w:rsid w:val="000847BF"/>
    <w:rsid w:val="00091AB4"/>
    <w:rsid w:val="000A4486"/>
    <w:rsid w:val="000A55CC"/>
    <w:rsid w:val="000A566A"/>
    <w:rsid w:val="000B23E7"/>
    <w:rsid w:val="000B65CC"/>
    <w:rsid w:val="000C0618"/>
    <w:rsid w:val="000C1B15"/>
    <w:rsid w:val="000C60E5"/>
    <w:rsid w:val="000D2AC7"/>
    <w:rsid w:val="000D48C3"/>
    <w:rsid w:val="000E3A54"/>
    <w:rsid w:val="000F2064"/>
    <w:rsid w:val="000F6014"/>
    <w:rsid w:val="00111CC6"/>
    <w:rsid w:val="0013092C"/>
    <w:rsid w:val="00140DC8"/>
    <w:rsid w:val="00157451"/>
    <w:rsid w:val="001772BB"/>
    <w:rsid w:val="001816A2"/>
    <w:rsid w:val="0018217D"/>
    <w:rsid w:val="00186FFD"/>
    <w:rsid w:val="00192179"/>
    <w:rsid w:val="00195990"/>
    <w:rsid w:val="001A1513"/>
    <w:rsid w:val="001B395B"/>
    <w:rsid w:val="001C5AE5"/>
    <w:rsid w:val="001E6805"/>
    <w:rsid w:val="001E761C"/>
    <w:rsid w:val="001F6A22"/>
    <w:rsid w:val="00207E74"/>
    <w:rsid w:val="00223841"/>
    <w:rsid w:val="00225382"/>
    <w:rsid w:val="002264B4"/>
    <w:rsid w:val="00226F60"/>
    <w:rsid w:val="00231E8F"/>
    <w:rsid w:val="00242BE5"/>
    <w:rsid w:val="00242DE8"/>
    <w:rsid w:val="0025653D"/>
    <w:rsid w:val="0026083A"/>
    <w:rsid w:val="00282887"/>
    <w:rsid w:val="002901CB"/>
    <w:rsid w:val="002940A9"/>
    <w:rsid w:val="002A47D7"/>
    <w:rsid w:val="002D4DD7"/>
    <w:rsid w:val="002D5BDF"/>
    <w:rsid w:val="002D7908"/>
    <w:rsid w:val="002F475F"/>
    <w:rsid w:val="002F596F"/>
    <w:rsid w:val="00305566"/>
    <w:rsid w:val="0031122E"/>
    <w:rsid w:val="00311F64"/>
    <w:rsid w:val="0031555F"/>
    <w:rsid w:val="00315625"/>
    <w:rsid w:val="0032246D"/>
    <w:rsid w:val="00323E5A"/>
    <w:rsid w:val="00324D4D"/>
    <w:rsid w:val="00326D82"/>
    <w:rsid w:val="0032794C"/>
    <w:rsid w:val="00332DDD"/>
    <w:rsid w:val="003425C4"/>
    <w:rsid w:val="003428EF"/>
    <w:rsid w:val="003806E6"/>
    <w:rsid w:val="0038209C"/>
    <w:rsid w:val="003845AB"/>
    <w:rsid w:val="003850A9"/>
    <w:rsid w:val="00386CF3"/>
    <w:rsid w:val="00387957"/>
    <w:rsid w:val="00392E66"/>
    <w:rsid w:val="003934E2"/>
    <w:rsid w:val="0039434F"/>
    <w:rsid w:val="003A065F"/>
    <w:rsid w:val="003A16FA"/>
    <w:rsid w:val="003C6B4B"/>
    <w:rsid w:val="003E7E1C"/>
    <w:rsid w:val="003F6AF1"/>
    <w:rsid w:val="00400F58"/>
    <w:rsid w:val="00406F40"/>
    <w:rsid w:val="004247DD"/>
    <w:rsid w:val="00425770"/>
    <w:rsid w:val="00431A54"/>
    <w:rsid w:val="00434B70"/>
    <w:rsid w:val="004367A6"/>
    <w:rsid w:val="0044384A"/>
    <w:rsid w:val="00450E21"/>
    <w:rsid w:val="00460DCD"/>
    <w:rsid w:val="00480505"/>
    <w:rsid w:val="00485AA5"/>
    <w:rsid w:val="00490999"/>
    <w:rsid w:val="004926BA"/>
    <w:rsid w:val="004A7D25"/>
    <w:rsid w:val="004B74CA"/>
    <w:rsid w:val="004D0376"/>
    <w:rsid w:val="004E2362"/>
    <w:rsid w:val="004E7642"/>
    <w:rsid w:val="005001CD"/>
    <w:rsid w:val="00503544"/>
    <w:rsid w:val="005123D7"/>
    <w:rsid w:val="00522C47"/>
    <w:rsid w:val="00526F1F"/>
    <w:rsid w:val="00530487"/>
    <w:rsid w:val="005360A0"/>
    <w:rsid w:val="00536480"/>
    <w:rsid w:val="005455EB"/>
    <w:rsid w:val="00560C4F"/>
    <w:rsid w:val="00572C64"/>
    <w:rsid w:val="00581A27"/>
    <w:rsid w:val="00583258"/>
    <w:rsid w:val="00587EB0"/>
    <w:rsid w:val="005A4795"/>
    <w:rsid w:val="005B46B8"/>
    <w:rsid w:val="005E23B1"/>
    <w:rsid w:val="005F4AB2"/>
    <w:rsid w:val="00633646"/>
    <w:rsid w:val="00645094"/>
    <w:rsid w:val="0064762B"/>
    <w:rsid w:val="00651354"/>
    <w:rsid w:val="00656BCA"/>
    <w:rsid w:val="0065767A"/>
    <w:rsid w:val="006739A9"/>
    <w:rsid w:val="006965F4"/>
    <w:rsid w:val="006B63C7"/>
    <w:rsid w:val="006C2371"/>
    <w:rsid w:val="006D6D66"/>
    <w:rsid w:val="00733A9D"/>
    <w:rsid w:val="00734832"/>
    <w:rsid w:val="007379B8"/>
    <w:rsid w:val="00746913"/>
    <w:rsid w:val="00766B4D"/>
    <w:rsid w:val="00773DA2"/>
    <w:rsid w:val="0078302E"/>
    <w:rsid w:val="007A0474"/>
    <w:rsid w:val="007A3D41"/>
    <w:rsid w:val="007A63C9"/>
    <w:rsid w:val="007A729D"/>
    <w:rsid w:val="007B24BB"/>
    <w:rsid w:val="007B263C"/>
    <w:rsid w:val="007B4468"/>
    <w:rsid w:val="007D3BC8"/>
    <w:rsid w:val="007D3F1C"/>
    <w:rsid w:val="007D4F2C"/>
    <w:rsid w:val="007E088B"/>
    <w:rsid w:val="007E4F6A"/>
    <w:rsid w:val="007E6FB7"/>
    <w:rsid w:val="007E7976"/>
    <w:rsid w:val="00801185"/>
    <w:rsid w:val="008020F6"/>
    <w:rsid w:val="00803E8C"/>
    <w:rsid w:val="00804385"/>
    <w:rsid w:val="00837951"/>
    <w:rsid w:val="00840448"/>
    <w:rsid w:val="00846E82"/>
    <w:rsid w:val="00862380"/>
    <w:rsid w:val="00867737"/>
    <w:rsid w:val="008707E7"/>
    <w:rsid w:val="00875761"/>
    <w:rsid w:val="00876A21"/>
    <w:rsid w:val="0088734D"/>
    <w:rsid w:val="00893036"/>
    <w:rsid w:val="008954CB"/>
    <w:rsid w:val="008A0F41"/>
    <w:rsid w:val="008A2A2B"/>
    <w:rsid w:val="008A330F"/>
    <w:rsid w:val="008A5ECD"/>
    <w:rsid w:val="008B469F"/>
    <w:rsid w:val="008C050D"/>
    <w:rsid w:val="008C1371"/>
    <w:rsid w:val="008C4F60"/>
    <w:rsid w:val="008D743F"/>
    <w:rsid w:val="008E7ACE"/>
    <w:rsid w:val="008F5A56"/>
    <w:rsid w:val="00905ECB"/>
    <w:rsid w:val="0091349B"/>
    <w:rsid w:val="00922690"/>
    <w:rsid w:val="00943C1B"/>
    <w:rsid w:val="00955A4C"/>
    <w:rsid w:val="00960190"/>
    <w:rsid w:val="00962C83"/>
    <w:rsid w:val="00962DD1"/>
    <w:rsid w:val="0098597C"/>
    <w:rsid w:val="009930BF"/>
    <w:rsid w:val="009A27BC"/>
    <w:rsid w:val="009A3E36"/>
    <w:rsid w:val="009B224A"/>
    <w:rsid w:val="009B5B94"/>
    <w:rsid w:val="009C0466"/>
    <w:rsid w:val="009C444E"/>
    <w:rsid w:val="009E4261"/>
    <w:rsid w:val="00A071BD"/>
    <w:rsid w:val="00A1501E"/>
    <w:rsid w:val="00A20AB9"/>
    <w:rsid w:val="00A21E7B"/>
    <w:rsid w:val="00A260D9"/>
    <w:rsid w:val="00A326CB"/>
    <w:rsid w:val="00A342EF"/>
    <w:rsid w:val="00A43C80"/>
    <w:rsid w:val="00A464C9"/>
    <w:rsid w:val="00A6136E"/>
    <w:rsid w:val="00A6149C"/>
    <w:rsid w:val="00A63CC5"/>
    <w:rsid w:val="00A80B22"/>
    <w:rsid w:val="00A84F51"/>
    <w:rsid w:val="00A8567C"/>
    <w:rsid w:val="00A95053"/>
    <w:rsid w:val="00A95BB9"/>
    <w:rsid w:val="00A96F90"/>
    <w:rsid w:val="00AC0137"/>
    <w:rsid w:val="00AC0EFE"/>
    <w:rsid w:val="00AD2226"/>
    <w:rsid w:val="00AE0C17"/>
    <w:rsid w:val="00AE4895"/>
    <w:rsid w:val="00AE533D"/>
    <w:rsid w:val="00AE5448"/>
    <w:rsid w:val="00AE6304"/>
    <w:rsid w:val="00AE6C60"/>
    <w:rsid w:val="00AE78B6"/>
    <w:rsid w:val="00B01DAA"/>
    <w:rsid w:val="00B04DE9"/>
    <w:rsid w:val="00B35AB8"/>
    <w:rsid w:val="00B369DD"/>
    <w:rsid w:val="00B42F7B"/>
    <w:rsid w:val="00B47624"/>
    <w:rsid w:val="00B50666"/>
    <w:rsid w:val="00B5799B"/>
    <w:rsid w:val="00B63427"/>
    <w:rsid w:val="00B70502"/>
    <w:rsid w:val="00B726CF"/>
    <w:rsid w:val="00B85759"/>
    <w:rsid w:val="00B8773A"/>
    <w:rsid w:val="00B92B04"/>
    <w:rsid w:val="00B96A56"/>
    <w:rsid w:val="00BA4C4F"/>
    <w:rsid w:val="00BB2CBD"/>
    <w:rsid w:val="00BC7265"/>
    <w:rsid w:val="00BD1AB0"/>
    <w:rsid w:val="00BD7679"/>
    <w:rsid w:val="00BD7888"/>
    <w:rsid w:val="00BE3C75"/>
    <w:rsid w:val="00BF19CA"/>
    <w:rsid w:val="00C00310"/>
    <w:rsid w:val="00C00ECA"/>
    <w:rsid w:val="00C03464"/>
    <w:rsid w:val="00C1567C"/>
    <w:rsid w:val="00C2285E"/>
    <w:rsid w:val="00C3580C"/>
    <w:rsid w:val="00C36115"/>
    <w:rsid w:val="00C37559"/>
    <w:rsid w:val="00C47563"/>
    <w:rsid w:val="00C53536"/>
    <w:rsid w:val="00C57E4E"/>
    <w:rsid w:val="00C6047A"/>
    <w:rsid w:val="00C60B98"/>
    <w:rsid w:val="00C84801"/>
    <w:rsid w:val="00C95CBD"/>
    <w:rsid w:val="00CA2C78"/>
    <w:rsid w:val="00CB5039"/>
    <w:rsid w:val="00CD4503"/>
    <w:rsid w:val="00CE2C01"/>
    <w:rsid w:val="00CE68C5"/>
    <w:rsid w:val="00D003EB"/>
    <w:rsid w:val="00D135E0"/>
    <w:rsid w:val="00D240C0"/>
    <w:rsid w:val="00D341C8"/>
    <w:rsid w:val="00D42F7C"/>
    <w:rsid w:val="00D445C6"/>
    <w:rsid w:val="00D50B00"/>
    <w:rsid w:val="00D5519A"/>
    <w:rsid w:val="00D6008A"/>
    <w:rsid w:val="00D61213"/>
    <w:rsid w:val="00D81BD9"/>
    <w:rsid w:val="00D81FB0"/>
    <w:rsid w:val="00D855BD"/>
    <w:rsid w:val="00D85780"/>
    <w:rsid w:val="00D9493A"/>
    <w:rsid w:val="00DA15EA"/>
    <w:rsid w:val="00DB04A9"/>
    <w:rsid w:val="00DB7196"/>
    <w:rsid w:val="00DC6B2C"/>
    <w:rsid w:val="00DD3D6D"/>
    <w:rsid w:val="00DE1EA1"/>
    <w:rsid w:val="00E01B40"/>
    <w:rsid w:val="00E01E1A"/>
    <w:rsid w:val="00E04446"/>
    <w:rsid w:val="00E052AF"/>
    <w:rsid w:val="00E13232"/>
    <w:rsid w:val="00E42E91"/>
    <w:rsid w:val="00E56AB4"/>
    <w:rsid w:val="00E66F8B"/>
    <w:rsid w:val="00E709EC"/>
    <w:rsid w:val="00E7334D"/>
    <w:rsid w:val="00E7484F"/>
    <w:rsid w:val="00E83758"/>
    <w:rsid w:val="00E97AB5"/>
    <w:rsid w:val="00EA724C"/>
    <w:rsid w:val="00EC4165"/>
    <w:rsid w:val="00ED5F9B"/>
    <w:rsid w:val="00ED6391"/>
    <w:rsid w:val="00EE08B0"/>
    <w:rsid w:val="00EF0B4E"/>
    <w:rsid w:val="00EF1509"/>
    <w:rsid w:val="00EF197F"/>
    <w:rsid w:val="00EF1A9D"/>
    <w:rsid w:val="00F05065"/>
    <w:rsid w:val="00F32C94"/>
    <w:rsid w:val="00F4495E"/>
    <w:rsid w:val="00F5714E"/>
    <w:rsid w:val="00F62B67"/>
    <w:rsid w:val="00F66212"/>
    <w:rsid w:val="00F70764"/>
    <w:rsid w:val="00F7286A"/>
    <w:rsid w:val="00F767B5"/>
    <w:rsid w:val="00F841CF"/>
    <w:rsid w:val="00F91854"/>
    <w:rsid w:val="00F93219"/>
    <w:rsid w:val="00F93FA6"/>
    <w:rsid w:val="00F96B98"/>
    <w:rsid w:val="00FC3B2F"/>
    <w:rsid w:val="00FC3B66"/>
    <w:rsid w:val="00FC4194"/>
    <w:rsid w:val="00FC5BF2"/>
    <w:rsid w:val="00FD2306"/>
    <w:rsid w:val="00FE6E41"/>
    <w:rsid w:val="00F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9183E"/>
  <w15:chartTrackingRefBased/>
  <w15:docId w15:val="{1694C098-7DFF-034A-AA95-6693D441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62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C41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C419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4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3ECB28-DDC3-DD4F-8794-645F4D3F8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5</Pages>
  <Words>2935</Words>
  <Characters>16731</Characters>
  <Application>Microsoft Office Word</Application>
  <DocSecurity>0</DocSecurity>
  <Lines>139</Lines>
  <Paragraphs>39</Paragraphs>
  <ScaleCrop>false</ScaleCrop>
  <Company/>
  <LinksUpToDate>false</LinksUpToDate>
  <CharactersWithSpaces>19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犟 小将</dc:creator>
  <cp:keywords/>
  <dc:description/>
  <cp:lastModifiedBy>犟 小将</cp:lastModifiedBy>
  <cp:revision>59</cp:revision>
  <dcterms:created xsi:type="dcterms:W3CDTF">2019-11-18T15:20:00Z</dcterms:created>
  <dcterms:modified xsi:type="dcterms:W3CDTF">2020-03-30T06:01:00Z</dcterms:modified>
</cp:coreProperties>
</file>